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>Table S2. Definition of protein abbreviations used in Figure</w:t>
      </w:r>
      <w:r>
        <w:rPr/>
        <w:t xml:space="preserve"> 2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7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-2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poietin 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dermal growth facto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ulocyte colony stimulating facto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NF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al cell-derived neurotrophic facto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M-1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llular adhesion molecule 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-6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ulin-like growth factor-binding protein 6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α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α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3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8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1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 1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CSF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 colony stimulating facto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P-3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yte chemotactic protein 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P-1δ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 inflammatory protein 1δ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GF-BB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-derived growth factor B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C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and activation-related chemokin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TES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cell-specific protein RANT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α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L-R4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receptor superfamily, member 10d, decoy with truncated death doma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4:31:00Z</dcterms:created>
  <dc:creator>dj890</dc:creator>
  <dc:description/>
  <cp:keywords/>
  <dc:language>en-US</dc:language>
  <cp:lastModifiedBy>dj890</cp:lastModifiedBy>
  <dcterms:modified xsi:type="dcterms:W3CDTF">2011-08-04T05:49:00Z</dcterms:modified>
  <cp:revision>3</cp:revision>
  <dc:subject/>
  <dc:title/>
</cp:coreProperties>
</file>